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444C2" w14:textId="224A3079" w:rsidR="009A29F1" w:rsidRDefault="009A29F1" w:rsidP="009A29F1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</w:pPr>
      <w:r w:rsidRPr="009A29F1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  <w:t>The pain scale assessment</w:t>
      </w:r>
      <w:r w:rsidR="00647D04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  <w:t xml:space="preserve"> </w:t>
      </w:r>
      <w:bookmarkStart w:id="0" w:name="_GoBack"/>
      <w:bookmarkEnd w:id="0"/>
    </w:p>
    <w:p w14:paraId="2A7AE085" w14:textId="77777777" w:rsidR="009A29F1" w:rsidRPr="009A29F1" w:rsidRDefault="009A29F1" w:rsidP="009A29F1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</w:pPr>
    </w:p>
    <w:p w14:paraId="4F3A7E7B" w14:textId="427C2214" w:rsidR="009A29F1" w:rsidRPr="009A29F1" w:rsidRDefault="009A29F1" w:rsidP="009A29F1">
      <w:pPr>
        <w:spacing w:before="24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9A29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The visual scale assessment                                      </w:t>
      </w:r>
    </w:p>
    <w:p w14:paraId="602D0335" w14:textId="2D8118E2" w:rsidR="009A29F1" w:rsidRPr="009A29F1" w:rsidRDefault="009A29F1" w:rsidP="009A29F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29F1">
        <w:rPr>
          <w:rFonts w:ascii="Times New Roman" w:hAnsi="Times New Roman" w:cs="Times New Roman"/>
          <w:sz w:val="24"/>
          <w:szCs w:val="24"/>
          <w:lang w:val="en-US"/>
        </w:rPr>
        <w:t>0 |</w:t>
      </w:r>
      <w:r w:rsidRPr="009A29F1">
        <w:rPr>
          <w:rStyle w:val="hljs-comment"/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|</w:t>
      </w:r>
      <w:r w:rsidRPr="009A29F1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</w:p>
    <w:p w14:paraId="4B28B422" w14:textId="4A725A9A" w:rsidR="009A29F1" w:rsidRPr="009A29F1" w:rsidRDefault="009A29F1" w:rsidP="009A29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9A29F1">
        <w:rPr>
          <w:rFonts w:ascii="Times New Roman" w:hAnsi="Times New Roman" w:cs="Times New Roman"/>
          <w:sz w:val="24"/>
          <w:szCs w:val="24"/>
          <w:lang w:val="en-US"/>
        </w:rPr>
        <w:t>No Pain                                                                      Worst Pain</w:t>
      </w:r>
    </w:p>
    <w:p w14:paraId="0BBC62FF" w14:textId="37106DD4" w:rsidR="009A29F1" w:rsidRPr="009A29F1" w:rsidRDefault="009A29F1" w:rsidP="009A29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9A29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The oral health impact profile questionnaire (short version)</w:t>
      </w:r>
    </w:p>
    <w:p w14:paraId="7D58E5C3" w14:textId="3BF8B63E" w:rsidR="009A29F1" w:rsidRPr="009A29F1" w:rsidRDefault="009A29F1" w:rsidP="009A29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The OHIP-14</w:t>
      </w:r>
      <w:r w:rsidRPr="009A29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: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it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includes the following questions, with responses typically rated on a scale from 0 (never) to 4 (very often):</w:t>
      </w:r>
    </w:p>
    <w:p w14:paraId="26502761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Functional Limitation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6C038ADA" w14:textId="272448DA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had trouble pronouncing any words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 </w:t>
      </w:r>
    </w:p>
    <w:p w14:paraId="5EF2CC7F" w14:textId="1FEADE6C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felt that your sense of taste has worsened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239C155B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Physical Pain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35EC0925" w14:textId="5A40DA6B" w:rsidR="009A29F1" w:rsidRPr="009A29F1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had painful aching in your mouth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3B27960D" w14:textId="5FE090B1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Have you found it uncomfortable to eat any foods because of problems with your teeth, mouth, or dentures? </w:t>
      </w:r>
    </w:p>
    <w:p w14:paraId="78B440BE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Psychological</w:t>
      </w: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 xml:space="preserve"> Discomfort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3624B8ED" w14:textId="62592711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been self-conscious because of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39D73856" w14:textId="1AA5E636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felt tense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09905B9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Physical Disability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597D52D0" w14:textId="02D2A270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s your diet been unsatisfactory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37DECFC7" w14:textId="67A728FC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had to interrupt meals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9D5D371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Psychological Disability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1B1D8133" w14:textId="0C8604D3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found it difficult to relax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5F251C6" w14:textId="78EEBC24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been a bit embarrassed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C380760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Social Disability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1C7FBDAD" w14:textId="59F6B025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been a bit irritable with other people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6B9C5A7B" w14:textId="44B3BCC1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had difficulty doing your usual jobs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68480935" w14:textId="77777777" w:rsidR="009A29F1" w:rsidRPr="00BA7E77" w:rsidRDefault="009A29F1" w:rsidP="009A29F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Handicap</w:t>
      </w: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:</w:t>
      </w:r>
    </w:p>
    <w:p w14:paraId="2E961F14" w14:textId="057965F6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felt that life in general was less satisfying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0332086" w14:textId="75759C43" w:rsidR="009A29F1" w:rsidRPr="00BA7E77" w:rsidRDefault="009A29F1" w:rsidP="009A29F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ve you been totally unable to function because of problems with your teeth, mouth, or dentures?</w:t>
      </w:r>
      <w:r w:rsidRPr="009A29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473A1D9" w14:textId="77777777" w:rsidR="009A29F1" w:rsidRPr="00BA7E77" w:rsidRDefault="009A29F1" w:rsidP="009A29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Each question is scored from 0 to 4:</w:t>
      </w:r>
    </w:p>
    <w:p w14:paraId="7314F49F" w14:textId="77777777" w:rsidR="009A29F1" w:rsidRPr="00BA7E77" w:rsidRDefault="009A29F1" w:rsidP="009A29F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lastRenderedPageBreak/>
        <w:t>0 = Never</w:t>
      </w:r>
    </w:p>
    <w:p w14:paraId="05F95C18" w14:textId="77777777" w:rsidR="009A29F1" w:rsidRPr="00BA7E77" w:rsidRDefault="009A29F1" w:rsidP="009A29F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1 = Hardly ever</w:t>
      </w:r>
    </w:p>
    <w:p w14:paraId="4A4EC096" w14:textId="77777777" w:rsidR="009A29F1" w:rsidRPr="00BA7E77" w:rsidRDefault="009A29F1" w:rsidP="009A29F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2 = Occasionally</w:t>
      </w:r>
    </w:p>
    <w:p w14:paraId="4A3F195A" w14:textId="77777777" w:rsidR="009A29F1" w:rsidRPr="00BA7E77" w:rsidRDefault="009A29F1" w:rsidP="009A29F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3 = Fairly often</w:t>
      </w:r>
    </w:p>
    <w:p w14:paraId="71BC69E2" w14:textId="77777777" w:rsidR="009A29F1" w:rsidRPr="00BA7E77" w:rsidRDefault="009A29F1" w:rsidP="009A29F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BA7E77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4 = Very often</w:t>
      </w:r>
    </w:p>
    <w:p w14:paraId="740F889B" w14:textId="77777777" w:rsidR="00EC0216" w:rsidRPr="009A29F1" w:rsidRDefault="00EC0216">
      <w:pPr>
        <w:rPr>
          <w:rFonts w:ascii="Times New Roman" w:hAnsi="Times New Roman" w:cs="Times New Roman"/>
          <w:sz w:val="24"/>
          <w:szCs w:val="24"/>
        </w:rPr>
      </w:pPr>
    </w:p>
    <w:sectPr w:rsidR="00EC0216" w:rsidRPr="009A2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F77D11"/>
    <w:multiLevelType w:val="multilevel"/>
    <w:tmpl w:val="7060A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EAD3BE6"/>
    <w:multiLevelType w:val="multilevel"/>
    <w:tmpl w:val="28FA6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6"/>
  </w:docVars>
  <w:rsids>
    <w:rsidRoot w:val="009A29F1"/>
    <w:rsid w:val="00150081"/>
    <w:rsid w:val="003D6EE6"/>
    <w:rsid w:val="00647D04"/>
    <w:rsid w:val="0085262A"/>
    <w:rsid w:val="008974DE"/>
    <w:rsid w:val="009A29F1"/>
    <w:rsid w:val="00BF7CA6"/>
    <w:rsid w:val="00EC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5E99C"/>
  <w15:chartTrackingRefBased/>
  <w15:docId w15:val="{6A15D330-BA99-4B91-844C-909F6DBB7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js-comment">
    <w:name w:val="hljs-comment"/>
    <w:basedOn w:val="DefaultParagraphFont"/>
    <w:rsid w:val="009A29F1"/>
  </w:style>
  <w:style w:type="character" w:customStyle="1" w:styleId="hljs-number">
    <w:name w:val="hljs-number"/>
    <w:basedOn w:val="DefaultParagraphFont"/>
    <w:rsid w:val="009A2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2</Words>
  <Characters>1660</Characters>
  <Application>Microsoft Office Word</Application>
  <DocSecurity>0</DocSecurity>
  <Lines>48</Lines>
  <Paragraphs>40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oukssim</dc:creator>
  <cp:keywords/>
  <dc:description/>
  <cp:lastModifiedBy>Arden Badon</cp:lastModifiedBy>
  <cp:revision>2</cp:revision>
  <dcterms:created xsi:type="dcterms:W3CDTF">2024-06-16T15:44:00Z</dcterms:created>
  <dcterms:modified xsi:type="dcterms:W3CDTF">2024-06-22T12:03:00Z</dcterms:modified>
</cp:coreProperties>
</file>